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6E7E" w:rsidRPr="003002FE" w:rsidRDefault="00F76E7E" w:rsidP="00F76E7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3002FE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4 </w:t>
      </w:r>
      <w:r w:rsidRPr="003002FE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3002F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 Fatty Acid Profile of </w:t>
      </w:r>
      <w:proofErr w:type="spellStart"/>
      <w:r w:rsidRPr="003002F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Bandur</w:t>
      </w:r>
      <w:proofErr w:type="spellEnd"/>
      <w:r w:rsidRPr="003002F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and Local sheep on 100% Fat basis</w:t>
      </w:r>
    </w:p>
    <w:p w:rsidR="00F76E7E" w:rsidRPr="003002FE" w:rsidRDefault="00F76E7E" w:rsidP="00F76E7E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6592" w:type="dxa"/>
        <w:jc w:val="center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500"/>
        <w:gridCol w:w="1004"/>
        <w:gridCol w:w="820"/>
        <w:gridCol w:w="636"/>
      </w:tblGrid>
      <w:tr w:rsidR="00F76E7E" w:rsidRPr="003002FE" w:rsidTr="009D2346">
        <w:trPr>
          <w:trHeight w:val="300"/>
          <w:jc w:val="center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F76E7E" w:rsidRPr="003002FE" w:rsidRDefault="00F76E7E" w:rsidP="009D23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aturated Fatty Acids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76E7E" w:rsidRPr="003002FE" w:rsidRDefault="00F76E7E" w:rsidP="009D23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3002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andur</w:t>
            </w:r>
            <w:proofErr w:type="spellEnd"/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F76E7E" w:rsidRPr="003002FE" w:rsidRDefault="00F76E7E" w:rsidP="009D23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Local </w:t>
            </w:r>
          </w:p>
        </w:tc>
        <w:tc>
          <w:tcPr>
            <w:tcW w:w="636" w:type="dxa"/>
            <w:vAlign w:val="bottom"/>
          </w:tcPr>
          <w:p w:rsidR="00F76E7E" w:rsidRPr="003002FE" w:rsidRDefault="00F76E7E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</w:p>
        </w:tc>
      </w:tr>
      <w:tr w:rsidR="00F76E7E" w:rsidRPr="003002FE" w:rsidTr="009D2346">
        <w:trPr>
          <w:trHeight w:val="300"/>
          <w:jc w:val="center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F76E7E" w:rsidRPr="003002FE" w:rsidRDefault="00F76E7E" w:rsidP="009D23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ristic</w:t>
            </w:r>
            <w:proofErr w:type="spellEnd"/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76E7E" w:rsidRPr="003002FE" w:rsidRDefault="00F76E7E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F76E7E" w:rsidRPr="003002FE" w:rsidRDefault="00F76E7E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636" w:type="dxa"/>
            <w:vAlign w:val="bottom"/>
          </w:tcPr>
          <w:p w:rsidR="00F76E7E" w:rsidRPr="003002FE" w:rsidRDefault="00F76E7E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F76E7E" w:rsidRPr="003002FE" w:rsidTr="009D2346">
        <w:trPr>
          <w:trHeight w:val="300"/>
          <w:jc w:val="center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F76E7E" w:rsidRPr="003002FE" w:rsidRDefault="00F76E7E" w:rsidP="009D23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ntadecanoic</w:t>
            </w:r>
            <w:proofErr w:type="spellEnd"/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76E7E" w:rsidRPr="003002FE" w:rsidRDefault="00F76E7E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F76E7E" w:rsidRPr="003002FE" w:rsidRDefault="00F76E7E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636" w:type="dxa"/>
            <w:vAlign w:val="bottom"/>
          </w:tcPr>
          <w:p w:rsidR="00F76E7E" w:rsidRPr="003002FE" w:rsidRDefault="00F76E7E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F76E7E" w:rsidRPr="003002FE" w:rsidTr="009D2346">
        <w:trPr>
          <w:trHeight w:val="300"/>
          <w:jc w:val="center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F76E7E" w:rsidRPr="003002FE" w:rsidRDefault="00F76E7E" w:rsidP="009D23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lmitic</w:t>
            </w:r>
            <w:proofErr w:type="spellEnd"/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76E7E" w:rsidRPr="003002FE" w:rsidRDefault="00F76E7E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F76E7E" w:rsidRPr="003002FE" w:rsidRDefault="00F76E7E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636" w:type="dxa"/>
            <w:vAlign w:val="bottom"/>
          </w:tcPr>
          <w:p w:rsidR="00F76E7E" w:rsidRPr="003002FE" w:rsidRDefault="00F76E7E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F76E7E" w:rsidRPr="003002FE" w:rsidTr="009D2346">
        <w:trPr>
          <w:trHeight w:val="300"/>
          <w:jc w:val="center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F76E7E" w:rsidRPr="003002FE" w:rsidRDefault="00F76E7E" w:rsidP="009D23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aric</w:t>
            </w:r>
            <w:proofErr w:type="spellEnd"/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76E7E" w:rsidRPr="003002FE" w:rsidRDefault="00F76E7E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F76E7E" w:rsidRPr="003002FE" w:rsidRDefault="00F76E7E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636" w:type="dxa"/>
            <w:vAlign w:val="bottom"/>
          </w:tcPr>
          <w:p w:rsidR="00F76E7E" w:rsidRPr="003002FE" w:rsidRDefault="00F76E7E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</w:tr>
      <w:tr w:rsidR="00F76E7E" w:rsidRPr="003002FE" w:rsidTr="009D2346">
        <w:trPr>
          <w:trHeight w:val="300"/>
          <w:jc w:val="center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F76E7E" w:rsidRPr="003002FE" w:rsidRDefault="00F76E7E" w:rsidP="009D23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achidic</w:t>
            </w:r>
            <w:proofErr w:type="spellEnd"/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76E7E" w:rsidRPr="003002FE" w:rsidRDefault="00F76E7E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F76E7E" w:rsidRPr="003002FE" w:rsidRDefault="00F76E7E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36" w:type="dxa"/>
            <w:vAlign w:val="bottom"/>
          </w:tcPr>
          <w:p w:rsidR="00F76E7E" w:rsidRPr="003002FE" w:rsidRDefault="00F76E7E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F76E7E" w:rsidRPr="003002FE" w:rsidTr="009D2346">
        <w:trPr>
          <w:trHeight w:val="300"/>
          <w:jc w:val="center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F76E7E" w:rsidRPr="003002FE" w:rsidRDefault="00F76E7E" w:rsidP="009D23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76E7E" w:rsidRPr="003002FE" w:rsidRDefault="00F76E7E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F76E7E" w:rsidRPr="003002FE" w:rsidRDefault="00F76E7E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636" w:type="dxa"/>
            <w:vAlign w:val="bottom"/>
          </w:tcPr>
          <w:p w:rsidR="00F76E7E" w:rsidRPr="003002FE" w:rsidRDefault="00F76E7E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</w:tr>
      <w:tr w:rsidR="00F76E7E" w:rsidRPr="003002FE" w:rsidTr="009D2346">
        <w:trPr>
          <w:trHeight w:val="300"/>
          <w:jc w:val="center"/>
        </w:trPr>
        <w:tc>
          <w:tcPr>
            <w:tcW w:w="5956" w:type="dxa"/>
            <w:gridSpan w:val="3"/>
            <w:shd w:val="clear" w:color="auto" w:fill="auto"/>
            <w:noWrap/>
            <w:vAlign w:val="bottom"/>
            <w:hideMark/>
          </w:tcPr>
          <w:p w:rsidR="00F76E7E" w:rsidRPr="003002FE" w:rsidRDefault="00F76E7E" w:rsidP="009D23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no Unsaturated Fatty Acids</w:t>
            </w:r>
          </w:p>
        </w:tc>
        <w:tc>
          <w:tcPr>
            <w:tcW w:w="636" w:type="dxa"/>
          </w:tcPr>
          <w:p w:rsidR="00F76E7E" w:rsidRPr="003002FE" w:rsidRDefault="00F76E7E" w:rsidP="009D23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6E7E" w:rsidRPr="003002FE" w:rsidTr="009D2346">
        <w:trPr>
          <w:trHeight w:val="300"/>
          <w:jc w:val="center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F76E7E" w:rsidRPr="003002FE" w:rsidRDefault="00F76E7E" w:rsidP="009D23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ristoleic</w:t>
            </w:r>
            <w:proofErr w:type="spellEnd"/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76E7E" w:rsidRPr="003002FE" w:rsidRDefault="00F76E7E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F76E7E" w:rsidRPr="003002FE" w:rsidRDefault="00F76E7E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636" w:type="dxa"/>
            <w:vAlign w:val="bottom"/>
          </w:tcPr>
          <w:p w:rsidR="00F76E7E" w:rsidRPr="003002FE" w:rsidRDefault="00F76E7E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</w:tr>
      <w:tr w:rsidR="00F76E7E" w:rsidRPr="003002FE" w:rsidTr="009D2346">
        <w:trPr>
          <w:trHeight w:val="300"/>
          <w:jc w:val="center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F76E7E" w:rsidRPr="003002FE" w:rsidRDefault="00F76E7E" w:rsidP="009D23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lmetoleic</w:t>
            </w:r>
            <w:proofErr w:type="spellEnd"/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76E7E" w:rsidRPr="003002FE" w:rsidRDefault="00F76E7E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F76E7E" w:rsidRPr="003002FE" w:rsidRDefault="00F76E7E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36" w:type="dxa"/>
            <w:vAlign w:val="bottom"/>
          </w:tcPr>
          <w:p w:rsidR="00F76E7E" w:rsidRPr="003002FE" w:rsidRDefault="00F76E7E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F76E7E" w:rsidRPr="003002FE" w:rsidTr="009D2346">
        <w:trPr>
          <w:trHeight w:val="300"/>
          <w:jc w:val="center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F76E7E" w:rsidRPr="003002FE" w:rsidRDefault="00F76E7E" w:rsidP="009D23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eic Acid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76E7E" w:rsidRPr="003002FE" w:rsidRDefault="00F76E7E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F76E7E" w:rsidRPr="003002FE" w:rsidRDefault="00F76E7E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636" w:type="dxa"/>
            <w:vAlign w:val="bottom"/>
          </w:tcPr>
          <w:p w:rsidR="00F76E7E" w:rsidRPr="003002FE" w:rsidRDefault="00F76E7E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F76E7E" w:rsidRPr="003002FE" w:rsidTr="009D2346">
        <w:trPr>
          <w:trHeight w:val="300"/>
          <w:jc w:val="center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F76E7E" w:rsidRPr="003002FE" w:rsidRDefault="00F76E7E" w:rsidP="009D23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76E7E" w:rsidRPr="003002FE" w:rsidRDefault="00F76E7E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F76E7E" w:rsidRPr="003002FE" w:rsidRDefault="00F76E7E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636" w:type="dxa"/>
            <w:vAlign w:val="bottom"/>
          </w:tcPr>
          <w:p w:rsidR="00F76E7E" w:rsidRPr="003002FE" w:rsidRDefault="00F76E7E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</w:tr>
      <w:tr w:rsidR="00F76E7E" w:rsidRPr="003002FE" w:rsidTr="009D2346">
        <w:trPr>
          <w:trHeight w:val="300"/>
          <w:jc w:val="center"/>
        </w:trPr>
        <w:tc>
          <w:tcPr>
            <w:tcW w:w="5956" w:type="dxa"/>
            <w:gridSpan w:val="3"/>
            <w:shd w:val="clear" w:color="auto" w:fill="auto"/>
            <w:noWrap/>
            <w:vAlign w:val="bottom"/>
            <w:hideMark/>
          </w:tcPr>
          <w:p w:rsidR="00F76E7E" w:rsidRPr="003002FE" w:rsidRDefault="00F76E7E" w:rsidP="009D23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ly Unsaturated Fatty Acids</w:t>
            </w:r>
          </w:p>
        </w:tc>
        <w:tc>
          <w:tcPr>
            <w:tcW w:w="636" w:type="dxa"/>
          </w:tcPr>
          <w:p w:rsidR="00F76E7E" w:rsidRPr="003002FE" w:rsidRDefault="00F76E7E" w:rsidP="009D23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6E7E" w:rsidRPr="003002FE" w:rsidTr="009D2346">
        <w:trPr>
          <w:trHeight w:val="300"/>
          <w:jc w:val="center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F76E7E" w:rsidRPr="003002FE" w:rsidRDefault="00F76E7E" w:rsidP="009D23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oleic</w:t>
            </w:r>
            <w:proofErr w:type="spellEnd"/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76E7E" w:rsidRPr="003002FE" w:rsidRDefault="00F76E7E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F76E7E" w:rsidRPr="003002FE" w:rsidRDefault="00F76E7E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36" w:type="dxa"/>
            <w:vAlign w:val="bottom"/>
          </w:tcPr>
          <w:p w:rsidR="00F76E7E" w:rsidRPr="003002FE" w:rsidRDefault="00F76E7E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</w:tr>
      <w:tr w:rsidR="00F76E7E" w:rsidRPr="003002FE" w:rsidTr="009D2346">
        <w:trPr>
          <w:trHeight w:val="300"/>
          <w:jc w:val="center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F76E7E" w:rsidRPr="003002FE" w:rsidRDefault="00F76E7E" w:rsidP="009D23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olenic</w:t>
            </w:r>
            <w:proofErr w:type="spellEnd"/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76E7E" w:rsidRPr="003002FE" w:rsidRDefault="00F76E7E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F76E7E" w:rsidRPr="003002FE" w:rsidRDefault="00F76E7E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36" w:type="dxa"/>
            <w:vAlign w:val="bottom"/>
          </w:tcPr>
          <w:p w:rsidR="00F76E7E" w:rsidRPr="003002FE" w:rsidRDefault="00F76E7E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F76E7E" w:rsidRPr="003002FE" w:rsidTr="009D2346">
        <w:trPr>
          <w:trHeight w:val="300"/>
          <w:jc w:val="center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F76E7E" w:rsidRPr="003002FE" w:rsidRDefault="00F76E7E" w:rsidP="009D23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-5,8,11,14,17-Eicosapentaenoic Acid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76E7E" w:rsidRPr="003002FE" w:rsidRDefault="00F76E7E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F76E7E" w:rsidRPr="003002FE" w:rsidRDefault="00F76E7E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36" w:type="dxa"/>
            <w:vAlign w:val="bottom"/>
          </w:tcPr>
          <w:p w:rsidR="00F76E7E" w:rsidRPr="003002FE" w:rsidRDefault="00F76E7E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F76E7E" w:rsidRPr="003002FE" w:rsidTr="009D2346">
        <w:trPr>
          <w:trHeight w:val="300"/>
          <w:jc w:val="center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F76E7E" w:rsidRPr="003002FE" w:rsidRDefault="00F76E7E" w:rsidP="009D23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-4,7,10,13,16,19-docosahexanoic Acid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76E7E" w:rsidRPr="003002FE" w:rsidRDefault="00F76E7E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F76E7E" w:rsidRPr="003002FE" w:rsidRDefault="00F76E7E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36" w:type="dxa"/>
            <w:vAlign w:val="bottom"/>
          </w:tcPr>
          <w:p w:rsidR="00F76E7E" w:rsidRPr="003002FE" w:rsidRDefault="00F76E7E" w:rsidP="009D23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F76E7E" w:rsidRPr="003002FE" w:rsidTr="009D2346">
        <w:trPr>
          <w:trHeight w:val="300"/>
          <w:jc w:val="center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F76E7E" w:rsidRPr="003002FE" w:rsidRDefault="00F76E7E" w:rsidP="009D23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76E7E" w:rsidRPr="003002FE" w:rsidRDefault="00F76E7E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F76E7E" w:rsidRPr="003002FE" w:rsidRDefault="00F76E7E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36" w:type="dxa"/>
            <w:vAlign w:val="bottom"/>
          </w:tcPr>
          <w:p w:rsidR="00F76E7E" w:rsidRPr="003002FE" w:rsidRDefault="00F76E7E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</w:tbl>
    <w:p w:rsidR="00C76C4B" w:rsidRDefault="00C76C4B"/>
    <w:sectPr w:rsidR="00C76C4B" w:rsidSect="00C76C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F76E7E"/>
    <w:rsid w:val="00C76C4B"/>
    <w:rsid w:val="00F76E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6E7E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</cp:revision>
  <dcterms:created xsi:type="dcterms:W3CDTF">2019-05-16T05:41:00Z</dcterms:created>
  <dcterms:modified xsi:type="dcterms:W3CDTF">2019-05-16T05:41:00Z</dcterms:modified>
</cp:coreProperties>
</file>